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DEE70" w14:textId="102DE73F" w:rsidR="00A822D7" w:rsidRDefault="00055CE4" w:rsidP="005761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1. </w:t>
      </w:r>
      <w:r>
        <w:rPr>
          <w:rFonts w:ascii="Times New Roman" w:hAnsi="Times New Roman" w:cs="Times New Roman"/>
          <w:i/>
          <w:iCs/>
        </w:rPr>
        <w:t>Bland-Altman Plots.</w:t>
      </w:r>
      <w:r w:rsidR="00A822D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3E13DE" wp14:editId="2DC76374">
            <wp:extent cx="5422471" cy="6710082"/>
            <wp:effectExtent l="0" t="0" r="635" b="0"/>
            <wp:docPr id="403553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553387" name="Picture 4035533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754" cy="674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0FD67" w14:textId="77777777" w:rsidR="00A822D7" w:rsidRDefault="00A822D7" w:rsidP="0057617D">
      <w:pPr>
        <w:rPr>
          <w:rFonts w:ascii="Times New Roman" w:hAnsi="Times New Roman" w:cs="Times New Roman"/>
          <w:b/>
          <w:bCs/>
        </w:rPr>
      </w:pPr>
    </w:p>
    <w:p w14:paraId="0FED1142" w14:textId="1EDC96E8" w:rsidR="00A822D7" w:rsidRPr="00CA6CF7" w:rsidRDefault="00CA6CF7" w:rsidP="00386F3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e means of 2 methods are plotted against the difference between the 2 measurements to analyse the agreement between different estimates of left ventricular chamber size. The closest agreement occurs with smaller chamber size. Red line = mean difference. MOD BP = Biplane, method of discs; Teich = Teicholz Method; AL = Area-length method; 2C = 2 chamber; 4C = 4 chamber.</w:t>
      </w:r>
    </w:p>
    <w:p w14:paraId="6352ACCA" w14:textId="42F43FF9" w:rsidR="00A822D7" w:rsidRDefault="00055CE4" w:rsidP="005761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2</w:t>
      </w:r>
      <w:r w:rsidRPr="00415FB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15FBF">
        <w:rPr>
          <w:rFonts w:ascii="Times New Roman" w:hAnsi="Times New Roman" w:cs="Times New Roman"/>
          <w:color w:val="000000" w:themeColor="text1"/>
        </w:rPr>
        <w:t xml:space="preserve"> </w:t>
      </w:r>
      <w:r w:rsidRPr="00415FBF">
        <w:rPr>
          <w:rFonts w:ascii="Times New Roman" w:hAnsi="Times New Roman" w:cs="Times New Roman"/>
          <w:i/>
          <w:iCs/>
        </w:rPr>
        <w:t>The ‘</w:t>
      </w:r>
      <w:r>
        <w:rPr>
          <w:rFonts w:ascii="Times New Roman" w:hAnsi="Times New Roman" w:cs="Times New Roman"/>
          <w:i/>
          <w:iCs/>
        </w:rPr>
        <w:t>small</w:t>
      </w:r>
      <w:r w:rsidRPr="00415FBF">
        <w:rPr>
          <w:rFonts w:ascii="Times New Roman" w:hAnsi="Times New Roman" w:cs="Times New Roman"/>
          <w:i/>
          <w:iCs/>
        </w:rPr>
        <w:t xml:space="preserve"> heart’ - Five-year </w:t>
      </w:r>
      <w:r>
        <w:rPr>
          <w:rFonts w:ascii="Times New Roman" w:hAnsi="Times New Roman" w:cs="Times New Roman"/>
          <w:i/>
          <w:iCs/>
        </w:rPr>
        <w:t>cardiovascular (CV)</w:t>
      </w:r>
      <w:r w:rsidRPr="00415FBF">
        <w:rPr>
          <w:rFonts w:ascii="Times New Roman" w:hAnsi="Times New Roman" w:cs="Times New Roman"/>
          <w:i/>
          <w:iCs/>
        </w:rPr>
        <w:t xml:space="preserve"> mortality for smallest cardiac size compared to reference ‘normal’ for males and females.</w:t>
      </w:r>
    </w:p>
    <w:p w14:paraId="071E8860" w14:textId="77777777" w:rsidR="009A4420" w:rsidRDefault="009A4420" w:rsidP="009A4420">
      <w:pPr>
        <w:jc w:val="center"/>
        <w:rPr>
          <w:rFonts w:ascii="Times New Roman" w:hAnsi="Times New Roman" w:cs="Times New Roman"/>
          <w:b/>
          <w:bCs/>
        </w:rPr>
      </w:pPr>
      <w:r w:rsidRPr="0083386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4C7802" wp14:editId="0FA48F84">
            <wp:extent cx="4556592" cy="4206240"/>
            <wp:effectExtent l="0" t="0" r="3175" b="0"/>
            <wp:docPr id="1979999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1618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1840" cy="42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27A28" w14:textId="77777777" w:rsidR="009A4420" w:rsidRDefault="009A4420" w:rsidP="009A4420">
      <w:pPr>
        <w:jc w:val="center"/>
        <w:rPr>
          <w:rFonts w:ascii="Times New Roman" w:hAnsi="Times New Roman" w:cs="Times New Roman"/>
          <w:b/>
          <w:bCs/>
        </w:rPr>
      </w:pPr>
    </w:p>
    <w:p w14:paraId="11F51B9D" w14:textId="77777777" w:rsidR="009A4420" w:rsidRDefault="009A4420" w:rsidP="009A4420">
      <w:pPr>
        <w:jc w:val="center"/>
        <w:rPr>
          <w:rFonts w:ascii="Times New Roman" w:hAnsi="Times New Roman" w:cs="Times New Roman"/>
          <w:b/>
          <w:bCs/>
        </w:rPr>
      </w:pPr>
    </w:p>
    <w:p w14:paraId="503178F8" w14:textId="77777777" w:rsidR="009A4420" w:rsidRDefault="009A4420" w:rsidP="009A44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15FBF">
        <w:rPr>
          <w:rFonts w:ascii="Times New Roman" w:hAnsi="Times New Roman" w:cs="Times New Roman"/>
        </w:rPr>
        <w:t xml:space="preserve">Plots show the adjusted odds ratio (+/- 95% CI) for </w:t>
      </w:r>
      <w:r>
        <w:rPr>
          <w:rFonts w:ascii="Times New Roman" w:hAnsi="Times New Roman" w:cs="Times New Roman"/>
        </w:rPr>
        <w:t>cardiovascular</w:t>
      </w:r>
      <w:r w:rsidRPr="00415FBF">
        <w:rPr>
          <w:rFonts w:ascii="Times New Roman" w:hAnsi="Times New Roman" w:cs="Times New Roman"/>
        </w:rPr>
        <w:t xml:space="preserve"> mortality for the smallest quartile of cardiac size relative to the reference group (remaining quartiles) for individuals with LV</w:t>
      </w:r>
      <w:r w:rsidRPr="00415FBF">
        <w:rPr>
          <w:rFonts w:ascii="Times New Roman" w:hAnsi="Times New Roman" w:cs="Times New Roman"/>
          <w:lang w:val="en-US"/>
        </w:rPr>
        <w:t xml:space="preserve">EF </w:t>
      </w:r>
      <w:r w:rsidRPr="00415FBF">
        <w:rPr>
          <w:rFonts w:ascii="Times New Roman" w:hAnsi="Times New Roman" w:cs="Times New Roman"/>
        </w:rPr>
        <w:sym w:font="Symbol" w:char="F0B3"/>
      </w:r>
      <w:r w:rsidRPr="00415FBF">
        <w:rPr>
          <w:rFonts w:ascii="Times New Roman" w:hAnsi="Times New Roman" w:cs="Times New Roman"/>
          <w:lang w:val="en-US"/>
        </w:rPr>
        <w:t xml:space="preserve">50% (blue circle) and LVEF </w:t>
      </w:r>
      <w:r w:rsidRPr="00415FBF">
        <w:rPr>
          <w:rFonts w:ascii="Times New Roman" w:hAnsi="Times New Roman" w:cs="Times New Roman"/>
        </w:rPr>
        <w:sym w:font="Symbol" w:char="F0B3"/>
      </w:r>
      <w:r w:rsidRPr="00415FBF">
        <w:rPr>
          <w:rFonts w:ascii="Times New Roman" w:hAnsi="Times New Roman" w:cs="Times New Roman"/>
          <w:lang w:val="en-US"/>
        </w:rPr>
        <w:t xml:space="preserve">60% (orange circle). </w:t>
      </w:r>
      <w:r w:rsidRPr="00415FBF">
        <w:rPr>
          <w:rFonts w:ascii="Times New Roman" w:hAnsi="Times New Roman" w:cs="Times New Roman"/>
        </w:rPr>
        <w:t xml:space="preserve">The box inserts show the adjusted odds ratios (+/-95% CI). </w:t>
      </w:r>
      <w:r w:rsidRPr="00415FBF">
        <w:rPr>
          <w:rFonts w:ascii="Times New Roman" w:hAnsi="Times New Roman" w:cs="Times New Roman"/>
          <w:lang w:val="en-US"/>
        </w:rPr>
        <w:t xml:space="preserve">Adj OR = odd ratio adjusted for age and BSA unless already indexed to BSA; CI = confidence interval. </w:t>
      </w:r>
      <w:r w:rsidRPr="00415FBF">
        <w:rPr>
          <w:rFonts w:ascii="Times New Roman" w:hAnsi="Times New Roman" w:cs="Times New Roman"/>
        </w:rPr>
        <w:t xml:space="preserve">The significance for each odds ratio is denoted by **P &lt; 0.0001. </w:t>
      </w:r>
      <w:r w:rsidRPr="00415FBF">
        <w:rPr>
          <w:rFonts w:ascii="Times New Roman" w:hAnsi="Times New Roman" w:cs="Times New Roman"/>
          <w:lang w:val="en-US"/>
        </w:rPr>
        <w:t>LVEDV = left ventricular end-diastolic volume; LVEDVi = LVEDV indexed to BSA; LVEDD = left ventricular end-diastolic dia</w:t>
      </w:r>
      <w:r>
        <w:rPr>
          <w:rFonts w:ascii="Times New Roman" w:hAnsi="Times New Roman" w:cs="Times New Roman"/>
          <w:lang w:val="en-US"/>
        </w:rPr>
        <w:t>meter</w:t>
      </w:r>
    </w:p>
    <w:p w14:paraId="2A34ECB5" w14:textId="77777777" w:rsidR="00055CE4" w:rsidRDefault="00055CE4" w:rsidP="009A44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B8E162" w14:textId="77777777" w:rsidR="00055CE4" w:rsidRDefault="00055CE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0437A8E" w14:textId="77777777" w:rsidR="00055CE4" w:rsidRDefault="00055CE4" w:rsidP="009A442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3</w:t>
      </w:r>
      <w:r w:rsidRPr="00415FB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15FBF">
        <w:rPr>
          <w:rFonts w:ascii="Times New Roman" w:hAnsi="Times New Roman" w:cs="Times New Roman"/>
          <w:color w:val="000000" w:themeColor="text1"/>
        </w:rPr>
        <w:t xml:space="preserve"> </w:t>
      </w:r>
      <w:r w:rsidRPr="00415FBF">
        <w:rPr>
          <w:rFonts w:ascii="Times New Roman" w:hAnsi="Times New Roman" w:cs="Times New Roman"/>
          <w:i/>
          <w:iCs/>
        </w:rPr>
        <w:t xml:space="preserve">Five-year Adjusted </w:t>
      </w:r>
      <w:r>
        <w:rPr>
          <w:rFonts w:ascii="Times New Roman" w:hAnsi="Times New Roman" w:cs="Times New Roman"/>
          <w:i/>
          <w:iCs/>
        </w:rPr>
        <w:t>Cardiovascular</w:t>
      </w:r>
      <w:r w:rsidRPr="00415FBF">
        <w:rPr>
          <w:rFonts w:ascii="Times New Roman" w:hAnsi="Times New Roman" w:cs="Times New Roman"/>
          <w:i/>
          <w:iCs/>
        </w:rPr>
        <w:t xml:space="preserve"> Mortality by sex and quartiles of cardiac chamber measures.</w:t>
      </w:r>
    </w:p>
    <w:p w14:paraId="75D12ADF" w14:textId="3AC99179" w:rsidR="009A4420" w:rsidRPr="00415FBF" w:rsidRDefault="009A4420" w:rsidP="009A4420">
      <w:pPr>
        <w:spacing w:line="480" w:lineRule="auto"/>
        <w:jc w:val="both"/>
        <w:rPr>
          <w:rFonts w:ascii="Times New Roman" w:hAnsi="Times New Roman" w:cs="Times New Roman"/>
        </w:rPr>
      </w:pPr>
      <w:r w:rsidRPr="00F260E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27B89579" wp14:editId="0A94EE91">
            <wp:simplePos x="0" y="0"/>
            <wp:positionH relativeFrom="column">
              <wp:posOffset>-559435</wp:posOffset>
            </wp:positionH>
            <wp:positionV relativeFrom="paragraph">
              <wp:posOffset>52892</wp:posOffset>
            </wp:positionV>
            <wp:extent cx="6910705" cy="5120640"/>
            <wp:effectExtent l="0" t="0" r="0" b="0"/>
            <wp:wrapTight wrapText="bothSides">
              <wp:wrapPolygon edited="0">
                <wp:start x="0" y="0"/>
                <wp:lineTo x="0" y="21536"/>
                <wp:lineTo x="21554" y="21536"/>
                <wp:lineTo x="21554" y="0"/>
                <wp:lineTo x="0" y="0"/>
              </wp:wrapPolygon>
            </wp:wrapTight>
            <wp:docPr id="998528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52880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0705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5FBF">
        <w:rPr>
          <w:rFonts w:ascii="Times New Roman" w:hAnsi="Times New Roman" w:cs="Times New Roman"/>
        </w:rPr>
        <w:t xml:space="preserve">The box inserts show the adjusted odds ratios (+/- 95% CI). Plots show the adjusted odds ratio (+/- 95% CI) for </w:t>
      </w:r>
      <w:r>
        <w:rPr>
          <w:rFonts w:ascii="Times New Roman" w:hAnsi="Times New Roman" w:cs="Times New Roman"/>
        </w:rPr>
        <w:t>cardiovascular</w:t>
      </w:r>
      <w:r w:rsidRPr="00415FBF">
        <w:rPr>
          <w:rFonts w:ascii="Times New Roman" w:hAnsi="Times New Roman" w:cs="Times New Roman"/>
        </w:rPr>
        <w:t xml:space="preserve"> mortality for increasing quartiles of cardiac size relative to the smallest quartile for individuals with LV</w:t>
      </w:r>
      <w:r w:rsidRPr="00415FBF">
        <w:rPr>
          <w:rFonts w:ascii="Times New Roman" w:hAnsi="Times New Roman" w:cs="Times New Roman"/>
          <w:lang w:val="en-US"/>
        </w:rPr>
        <w:t xml:space="preserve">EF </w:t>
      </w:r>
      <w:r w:rsidRPr="00415FBF">
        <w:rPr>
          <w:rFonts w:ascii="Times New Roman" w:hAnsi="Times New Roman" w:cs="Times New Roman"/>
        </w:rPr>
        <w:sym w:font="Symbol" w:char="F0B3"/>
      </w:r>
      <w:r w:rsidRPr="00415FBF">
        <w:rPr>
          <w:rFonts w:ascii="Times New Roman" w:hAnsi="Times New Roman" w:cs="Times New Roman"/>
          <w:lang w:val="en-US"/>
        </w:rPr>
        <w:t xml:space="preserve">50 % (blue circle) and LVEF  </w:t>
      </w:r>
      <w:r w:rsidRPr="00415FBF">
        <w:rPr>
          <w:rFonts w:ascii="Times New Roman" w:hAnsi="Times New Roman" w:cs="Times New Roman"/>
        </w:rPr>
        <w:sym w:font="Symbol" w:char="F0B3"/>
      </w:r>
      <w:r w:rsidRPr="00415FBF">
        <w:rPr>
          <w:rFonts w:ascii="Times New Roman" w:hAnsi="Times New Roman" w:cs="Times New Roman"/>
          <w:lang w:val="en-US"/>
        </w:rPr>
        <w:t xml:space="preserve">60% (orange circle). </w:t>
      </w:r>
      <w:r w:rsidRPr="00415FBF">
        <w:rPr>
          <w:rFonts w:ascii="Times New Roman" w:hAnsi="Times New Roman" w:cs="Times New Roman"/>
        </w:rPr>
        <w:t xml:space="preserve"> Q = quartile; Adj </w:t>
      </w:r>
      <w:r w:rsidRPr="00415FBF">
        <w:rPr>
          <w:rFonts w:ascii="Times New Roman" w:hAnsi="Times New Roman" w:cs="Times New Roman"/>
          <w:lang w:val="en-US"/>
        </w:rPr>
        <w:t>OR = odds ratio adjusted for age and BSA unless already indexed to BSA; CI = confidence interval.</w:t>
      </w:r>
      <w:r w:rsidRPr="00415FBF">
        <w:rPr>
          <w:rFonts w:ascii="Times New Roman" w:hAnsi="Times New Roman" w:cs="Times New Roman"/>
        </w:rPr>
        <w:t xml:space="preserve"> </w:t>
      </w:r>
      <w:r w:rsidRPr="00415FBF">
        <w:rPr>
          <w:rFonts w:ascii="Times New Roman" w:hAnsi="Times New Roman" w:cs="Times New Roman"/>
          <w:lang w:val="en-US"/>
        </w:rPr>
        <w:t xml:space="preserve"> LVEDV = left ventricular end-diastolic volume; LVEDVi = LVEDV indexed to body surface area; LVEDD = left ventricular end-diastolic diameter; </w:t>
      </w:r>
      <w:r w:rsidRPr="00415FBF">
        <w:rPr>
          <w:rFonts w:ascii="Times New Roman" w:hAnsi="Times New Roman" w:cs="Times New Roman"/>
        </w:rPr>
        <w:t>* P &lt;0.05 and **P &lt; 0.0001.</w:t>
      </w:r>
    </w:p>
    <w:p w14:paraId="31DBDC0F" w14:textId="42B08DFD" w:rsidR="009A4420" w:rsidRDefault="009A4420" w:rsidP="0057617D">
      <w:pPr>
        <w:rPr>
          <w:rFonts w:ascii="Times New Roman" w:hAnsi="Times New Roman" w:cs="Times New Roman"/>
          <w:b/>
          <w:bCs/>
        </w:rPr>
      </w:pPr>
    </w:p>
    <w:p w14:paraId="3E5A4758" w14:textId="77777777" w:rsidR="009A4420" w:rsidRDefault="009A4420" w:rsidP="00AC7DE9">
      <w:pPr>
        <w:jc w:val="center"/>
        <w:rPr>
          <w:rFonts w:ascii="Times New Roman" w:hAnsi="Times New Roman" w:cs="Times New Roman"/>
          <w:b/>
          <w:bCs/>
        </w:rPr>
      </w:pPr>
    </w:p>
    <w:p w14:paraId="1BBDF265" w14:textId="77777777" w:rsidR="009A4420" w:rsidRDefault="009A4420" w:rsidP="00AC7DE9">
      <w:pPr>
        <w:jc w:val="center"/>
        <w:rPr>
          <w:rFonts w:ascii="Times New Roman" w:hAnsi="Times New Roman" w:cs="Times New Roman"/>
          <w:b/>
          <w:bCs/>
        </w:rPr>
      </w:pPr>
    </w:p>
    <w:p w14:paraId="2C3ECF90" w14:textId="77777777" w:rsidR="009A4420" w:rsidRDefault="009A4420" w:rsidP="00AC7DE9">
      <w:pPr>
        <w:jc w:val="center"/>
        <w:rPr>
          <w:rFonts w:ascii="Times New Roman" w:hAnsi="Times New Roman" w:cs="Times New Roman"/>
          <w:b/>
          <w:bCs/>
        </w:rPr>
      </w:pPr>
    </w:p>
    <w:p w14:paraId="3E468813" w14:textId="3454FEEC" w:rsidR="009760BA" w:rsidRDefault="00E73AF2" w:rsidP="00AC7D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055CE4">
        <w:rPr>
          <w:rFonts w:ascii="Times New Roman" w:hAnsi="Times New Roman" w:cs="Times New Roman"/>
          <w:b/>
          <w:bCs/>
        </w:rPr>
        <w:t>l</w:t>
      </w:r>
      <w:r w:rsidR="007919B2" w:rsidRPr="007919B2">
        <w:rPr>
          <w:rFonts w:ascii="Times New Roman" w:hAnsi="Times New Roman" w:cs="Times New Roman"/>
          <w:b/>
          <w:bCs/>
        </w:rPr>
        <w:t xml:space="preserve"> Table 1.</w:t>
      </w:r>
      <w:r w:rsidR="007919B2" w:rsidRPr="007919B2">
        <w:rPr>
          <w:rFonts w:ascii="Times New Roman" w:hAnsi="Times New Roman" w:cs="Times New Roman"/>
        </w:rPr>
        <w:t xml:space="preserve"> Baseline Characteristics and sex differences for individuals</w:t>
      </w:r>
    </w:p>
    <w:p w14:paraId="3523F00D" w14:textId="708ED1B6" w:rsidR="007919B2" w:rsidRDefault="007919B2" w:rsidP="00AC7DE9">
      <w:pPr>
        <w:jc w:val="center"/>
        <w:rPr>
          <w:rFonts w:ascii="Times New Roman" w:hAnsi="Times New Roman" w:cs="Times New Roman"/>
        </w:rPr>
      </w:pPr>
      <w:r w:rsidRPr="007919B2">
        <w:rPr>
          <w:rFonts w:ascii="Times New Roman" w:hAnsi="Times New Roman" w:cs="Times New Roman"/>
        </w:rPr>
        <w:t xml:space="preserve">with </w:t>
      </w:r>
      <w:r w:rsidR="00055685">
        <w:rPr>
          <w:rFonts w:ascii="Times New Roman" w:hAnsi="Times New Roman" w:cs="Times New Roman"/>
        </w:rPr>
        <w:t>LV</w:t>
      </w:r>
      <w:r w:rsidRPr="007919B2">
        <w:rPr>
          <w:rFonts w:ascii="Times New Roman" w:hAnsi="Times New Roman" w:cs="Times New Roman"/>
        </w:rPr>
        <w:t>EF</w:t>
      </w:r>
      <w:r w:rsidR="00752FCA">
        <w:rPr>
          <w:rFonts w:ascii="Times New Roman" w:hAnsi="Times New Roman" w:cs="Times New Roman"/>
        </w:rPr>
        <w:t xml:space="preserve"> </w:t>
      </w:r>
      <w:r w:rsidRPr="007919B2">
        <w:rPr>
          <w:rFonts w:ascii="Times New Roman" w:hAnsi="Times New Roman" w:cs="Times New Roman"/>
        </w:rPr>
        <w:sym w:font="Symbol" w:char="F0B3"/>
      </w:r>
      <w:r w:rsidRPr="007919B2">
        <w:rPr>
          <w:rFonts w:ascii="Times New Roman" w:hAnsi="Times New Roman" w:cs="Times New Roman"/>
        </w:rPr>
        <w:t>60%</w:t>
      </w:r>
    </w:p>
    <w:p w14:paraId="3EBCF153" w14:textId="77777777" w:rsidR="007919B2" w:rsidRPr="007919B2" w:rsidRDefault="007919B2" w:rsidP="007919B2">
      <w:pPr>
        <w:jc w:val="center"/>
        <w:rPr>
          <w:rFonts w:ascii="Times New Roman" w:hAnsi="Times New Roman" w:cs="Times New Roman"/>
        </w:rPr>
      </w:pPr>
    </w:p>
    <w:tbl>
      <w:tblPr>
        <w:tblW w:w="8920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93"/>
        <w:gridCol w:w="1843"/>
        <w:gridCol w:w="1701"/>
        <w:gridCol w:w="1701"/>
        <w:gridCol w:w="982"/>
      </w:tblGrid>
      <w:tr w:rsidR="007919B2" w:rsidRPr="007919B2" w14:paraId="54D617D5" w14:textId="77777777" w:rsidTr="007919B2">
        <w:trPr>
          <w:trHeight w:val="387"/>
        </w:trPr>
        <w:tc>
          <w:tcPr>
            <w:tcW w:w="269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2C561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1E5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3127AC1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 xml:space="preserve">(n </w:t>
            </w:r>
            <w:proofErr w:type="gramStart"/>
            <w:r w:rsidRPr="007919B2">
              <w:rPr>
                <w:rFonts w:ascii="Times New Roman" w:hAnsi="Times New Roman" w:cs="Times New Roman"/>
              </w:rPr>
              <w:t>=  279,442</w:t>
            </w:r>
            <w:proofErr w:type="gramEnd"/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1EC8" w14:textId="6577B842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M</w:t>
            </w:r>
            <w:r w:rsidR="00AC56A8">
              <w:rPr>
                <w:rFonts w:ascii="Times New Roman" w:hAnsi="Times New Roman" w:cs="Times New Roman"/>
                <w:b/>
                <w:bCs/>
              </w:rPr>
              <w:t>ale</w:t>
            </w:r>
          </w:p>
          <w:p w14:paraId="7806BC3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n= 128,52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6B58" w14:textId="062C562E" w:rsidR="007919B2" w:rsidRPr="007919B2" w:rsidRDefault="00AC56A8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  <w:p w14:paraId="34D2DA1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n= 150,919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6B83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919B2" w:rsidRPr="007919B2" w14:paraId="6BC829F8" w14:textId="77777777" w:rsidTr="007919B2">
        <w:trPr>
          <w:trHeight w:val="27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D17E7" w14:textId="508D8C2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Age at echo (yrs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C45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1</w:t>
            </w:r>
          </w:p>
          <w:p w14:paraId="04FC46F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7-73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BD65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1</w:t>
            </w:r>
          </w:p>
          <w:p w14:paraId="5B9A823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7-72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BA0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2</w:t>
            </w:r>
          </w:p>
          <w:p w14:paraId="78C9FCF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7-74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CE4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57DE21FE" w14:textId="77777777" w:rsidTr="007919B2">
        <w:trPr>
          <w:trHeight w:val="27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0780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Body Mass Index (kg/ 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B5C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6.9</w:t>
            </w:r>
          </w:p>
          <w:p w14:paraId="3D7E86D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3.7-30.8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89CD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7.3</w:t>
            </w:r>
          </w:p>
          <w:p w14:paraId="77757B5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4.5-30.7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518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6.5</w:t>
            </w:r>
          </w:p>
          <w:p w14:paraId="0D8AA12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3.0-31.1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55D0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57B372E3" w14:textId="77777777" w:rsidTr="007919B2">
        <w:trPr>
          <w:trHeight w:val="339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AE84F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Body Surface Area (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132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.9</w:t>
            </w:r>
          </w:p>
          <w:p w14:paraId="5CCE0A0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.7-2.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2A2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.0</w:t>
            </w:r>
          </w:p>
          <w:p w14:paraId="08B1F21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.8-2.2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005C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.78</w:t>
            </w:r>
          </w:p>
          <w:p w14:paraId="6F09DB4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.62-1.91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6A5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619E34CE" w14:textId="77777777" w:rsidTr="007919B2">
        <w:trPr>
          <w:trHeight w:val="369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B4708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A Volume (m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CC3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54</w:t>
            </w:r>
          </w:p>
          <w:p w14:paraId="34D6DFF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2-68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B41A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59</w:t>
            </w:r>
          </w:p>
          <w:p w14:paraId="71F36B1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7-73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BBC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50</w:t>
            </w:r>
          </w:p>
          <w:p w14:paraId="7411B54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0-63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591F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04CE661A" w14:textId="77777777" w:rsidTr="007919B2">
        <w:trPr>
          <w:trHeight w:val="329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AEE3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DD (cm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DEB1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.6</w:t>
            </w:r>
          </w:p>
          <w:p w14:paraId="2620CD2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.2-5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A944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.8</w:t>
            </w:r>
          </w:p>
          <w:p w14:paraId="3AC6419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.47-5.2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8F6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.5</w:t>
            </w:r>
          </w:p>
          <w:p w14:paraId="4FBE4AA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4.1-4.8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8EE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1F02F110" w14:textId="77777777" w:rsidTr="007919B2">
        <w:trPr>
          <w:trHeight w:val="34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A4AB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SD (cm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414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.8</w:t>
            </w:r>
          </w:p>
          <w:p w14:paraId="084E6F7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.5-3.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782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.91</w:t>
            </w:r>
          </w:p>
          <w:p w14:paraId="2D0B4C4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.6-3.2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F64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.7</w:t>
            </w:r>
          </w:p>
          <w:p w14:paraId="794790A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.4-3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6F1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50B27F3C" w14:textId="77777777" w:rsidTr="007919B2">
        <w:trPr>
          <w:trHeight w:val="316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BF63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DV (m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2B3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80.2</w:t>
            </w:r>
          </w:p>
          <w:p w14:paraId="630C505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4-99.7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33EF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93</w:t>
            </w:r>
          </w:p>
          <w:p w14:paraId="6243ABB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77-1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FCD2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71</w:t>
            </w:r>
          </w:p>
          <w:p w14:paraId="340ED93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58-86.6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F0B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4BB4D74A" w14:textId="77777777" w:rsidTr="007919B2">
        <w:trPr>
          <w:trHeight w:val="355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80A12" w14:textId="6AE8A05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DV</w:t>
            </w:r>
            <w:r w:rsidR="00055685">
              <w:rPr>
                <w:rFonts w:ascii="Times New Roman" w:hAnsi="Times New Roman" w:cs="Times New Roman"/>
              </w:rPr>
              <w:t>i</w:t>
            </w:r>
            <w:r w:rsidRPr="007919B2">
              <w:rPr>
                <w:rFonts w:ascii="Times New Roman" w:hAnsi="Times New Roman" w:cs="Times New Roman"/>
              </w:rPr>
              <w:t xml:space="preserve"> 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364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2.8</w:t>
            </w:r>
          </w:p>
          <w:p w14:paraId="3C28E35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35.4-51.2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028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6.1</w:t>
            </w:r>
          </w:p>
          <w:p w14:paraId="06BCD0C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38.5-54.5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88A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40.3</w:t>
            </w:r>
          </w:p>
          <w:p w14:paraId="3A6091F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33.5-48.1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2FF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1BCE1BA2" w14:textId="77777777" w:rsidTr="007919B2">
        <w:trPr>
          <w:trHeight w:val="34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0833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SV (m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6FF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9.1</w:t>
            </w:r>
          </w:p>
          <w:p w14:paraId="37F2E55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2.5-37.3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248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34</w:t>
            </w:r>
          </w:p>
          <w:p w14:paraId="69682F4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27-42.0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AB2F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25.8</w:t>
            </w:r>
          </w:p>
          <w:p w14:paraId="32DFED4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20-32.3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27F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00F9595A" w14:textId="77777777" w:rsidTr="007919B2">
        <w:trPr>
          <w:trHeight w:val="34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DFF5" w14:textId="351C17AF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SV</w:t>
            </w:r>
            <w:r w:rsidR="00055685">
              <w:rPr>
                <w:rFonts w:ascii="Times New Roman" w:hAnsi="Times New Roman" w:cs="Times New Roman"/>
              </w:rPr>
              <w:t>i</w:t>
            </w:r>
            <w:r w:rsidRPr="007919B2">
              <w:rPr>
                <w:rFonts w:ascii="Times New Roman" w:hAnsi="Times New Roman" w:cs="Times New Roman"/>
              </w:rPr>
              <w:t xml:space="preserve"> 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A862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5.4</w:t>
            </w:r>
          </w:p>
          <w:p w14:paraId="43888EC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2.2-19.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B677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6.7</w:t>
            </w:r>
          </w:p>
          <w:p w14:paraId="441D89B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3.4-20.4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F58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4.3</w:t>
            </w:r>
          </w:p>
          <w:p w14:paraId="702FA01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1.4-17.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9C1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371FB302" w14:textId="77777777" w:rsidTr="007919B2">
        <w:trPr>
          <w:trHeight w:val="342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57A14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4DC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7</w:t>
            </w:r>
          </w:p>
          <w:p w14:paraId="2C7A6C2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3-71.7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838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6</w:t>
            </w:r>
          </w:p>
          <w:p w14:paraId="0929EC2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3-7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61FE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67.5</w:t>
            </w:r>
          </w:p>
          <w:p w14:paraId="0B12216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4-72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75EE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6BE36F24" w14:textId="77777777" w:rsidTr="007919B2">
        <w:trPr>
          <w:trHeight w:val="408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2253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 Mass (g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B8C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53.4</w:t>
            </w:r>
          </w:p>
          <w:p w14:paraId="2704552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24.5-188.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2690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77.0</w:t>
            </w:r>
          </w:p>
          <w:p w14:paraId="4AC3A7B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48.1-210.1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66C5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137.2</w:t>
            </w:r>
          </w:p>
          <w:p w14:paraId="4477941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113.6-165.0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C0B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  <w:tr w:rsidR="007919B2" w:rsidRPr="007919B2" w14:paraId="2DF934BD" w14:textId="77777777" w:rsidTr="007919B2">
        <w:trPr>
          <w:trHeight w:val="387"/>
        </w:trPr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B48A" w14:textId="77777777" w:rsidR="007919B2" w:rsidRPr="007919B2" w:rsidRDefault="007919B2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LVOT SV (m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BA5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76.2</w:t>
            </w:r>
          </w:p>
          <w:p w14:paraId="622F96B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3.0-91.4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D4C2" w14:textId="77777777" w:rsidR="007919B2" w:rsidRPr="007919B2" w:rsidRDefault="007919B2" w:rsidP="007919B2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83.3</w:t>
            </w:r>
          </w:p>
          <w:p w14:paraId="3F0CF93C" w14:textId="77777777" w:rsidR="007919B2" w:rsidRPr="007919B2" w:rsidRDefault="007919B2" w:rsidP="007919B2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69.3-98.6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35B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70.7</w:t>
            </w:r>
          </w:p>
          <w:p w14:paraId="0893427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[59.0-84.2]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7D5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C6905DC" w14:textId="77777777" w:rsidR="007919B2" w:rsidRPr="007919B2" w:rsidRDefault="007919B2" w:rsidP="007919B2">
      <w:pPr>
        <w:rPr>
          <w:rFonts w:ascii="Times New Roman" w:hAnsi="Times New Roman" w:cs="Times New Roman"/>
          <w:b/>
          <w:bCs/>
        </w:rPr>
      </w:pPr>
    </w:p>
    <w:p w14:paraId="7412A289" w14:textId="2452D620" w:rsidR="007919B2" w:rsidRPr="007919B2" w:rsidRDefault="007919B2" w:rsidP="007919B2">
      <w:pPr>
        <w:spacing w:line="480" w:lineRule="auto"/>
        <w:rPr>
          <w:rFonts w:ascii="Times New Roman" w:hAnsi="Times New Roman" w:cs="Times New Roman"/>
        </w:rPr>
      </w:pPr>
      <w:r w:rsidRPr="007919B2">
        <w:rPr>
          <w:rFonts w:ascii="Times New Roman" w:hAnsi="Times New Roman" w:cs="Times New Roman"/>
          <w:u w:val="single"/>
        </w:rPr>
        <w:t>Legend:</w:t>
      </w:r>
      <w:r w:rsidRPr="007919B2">
        <w:rPr>
          <w:rFonts w:ascii="Times New Roman" w:hAnsi="Times New Roman" w:cs="Times New Roman"/>
          <w:b/>
          <w:bCs/>
        </w:rPr>
        <w:t xml:space="preserve"> </w:t>
      </w:r>
      <w:r w:rsidRPr="007919B2">
        <w:rPr>
          <w:rFonts w:ascii="Times New Roman" w:hAnsi="Times New Roman" w:cs="Times New Roman"/>
        </w:rPr>
        <w:t xml:space="preserve">Values are median +/- IQR or %. Age n = 279,442 ; body mass index n =  196,204; body surface area n = 197,381; left atrial volume (LA volume) n = 119,110; left ventricular end diastolic diameter (LVEDD) n = 236,293; left ventricular end-systolic diameter (LVESD) n= 221,029; left ventricular end-diastolic volume (LVEDV) n= 103,539; </w:t>
      </w:r>
      <w:r w:rsidR="008E0307">
        <w:rPr>
          <w:rFonts w:ascii="Times New Roman" w:hAnsi="Times New Roman" w:cs="Times New Roman"/>
        </w:rPr>
        <w:t>left ventricular</w:t>
      </w:r>
      <w:r w:rsidR="008E0307" w:rsidRPr="007919B2">
        <w:rPr>
          <w:rFonts w:ascii="Times New Roman" w:hAnsi="Times New Roman" w:cs="Times New Roman"/>
        </w:rPr>
        <w:t xml:space="preserve"> </w:t>
      </w:r>
      <w:r w:rsidRPr="007919B2">
        <w:rPr>
          <w:rFonts w:ascii="Times New Roman" w:hAnsi="Times New Roman" w:cs="Times New Roman"/>
        </w:rPr>
        <w:t>end-diastolic volume index</w:t>
      </w:r>
      <w:r w:rsidR="00055685">
        <w:rPr>
          <w:rFonts w:ascii="Times New Roman" w:hAnsi="Times New Roman" w:cs="Times New Roman"/>
        </w:rPr>
        <w:t>ed to BSA</w:t>
      </w:r>
      <w:r w:rsidRPr="007919B2">
        <w:rPr>
          <w:rFonts w:ascii="Times New Roman" w:hAnsi="Times New Roman" w:cs="Times New Roman"/>
        </w:rPr>
        <w:t xml:space="preserve"> (LVEDV</w:t>
      </w:r>
      <w:r w:rsidR="00055685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 n= 100,282; left ventricular end-systolic volume (LVESV) n =48,692; </w:t>
      </w:r>
      <w:r w:rsidR="008E0307">
        <w:rPr>
          <w:rFonts w:ascii="Times New Roman" w:hAnsi="Times New Roman" w:cs="Times New Roman"/>
        </w:rPr>
        <w:t xml:space="preserve">left ventricular </w:t>
      </w:r>
      <w:r w:rsidRPr="007919B2">
        <w:rPr>
          <w:rFonts w:ascii="Times New Roman" w:hAnsi="Times New Roman" w:cs="Times New Roman"/>
        </w:rPr>
        <w:t>end-systolic volume index</w:t>
      </w:r>
      <w:r w:rsidR="00055685">
        <w:rPr>
          <w:rFonts w:ascii="Times New Roman" w:hAnsi="Times New Roman" w:cs="Times New Roman"/>
        </w:rPr>
        <w:t>ed to BSA</w:t>
      </w:r>
      <w:r w:rsidRPr="007919B2">
        <w:rPr>
          <w:rFonts w:ascii="Times New Roman" w:hAnsi="Times New Roman" w:cs="Times New Roman"/>
        </w:rPr>
        <w:t xml:space="preserve"> (LVESV</w:t>
      </w:r>
      <w:r w:rsidR="00055685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) n = 45,856; </w:t>
      </w:r>
      <w:r w:rsidR="008E0307">
        <w:rPr>
          <w:rFonts w:ascii="Times New Roman" w:hAnsi="Times New Roman" w:cs="Times New Roman"/>
        </w:rPr>
        <w:t xml:space="preserve">left ventricular </w:t>
      </w:r>
      <w:r w:rsidRPr="007919B2">
        <w:rPr>
          <w:rFonts w:ascii="Times New Roman" w:hAnsi="Times New Roman" w:cs="Times New Roman"/>
        </w:rPr>
        <w:t>ejection fraction (LVEF) n =</w:t>
      </w:r>
      <w:r w:rsidR="00746BFA" w:rsidRPr="007919B2">
        <w:rPr>
          <w:rFonts w:ascii="Times New Roman" w:hAnsi="Times New Roman" w:cs="Times New Roman"/>
        </w:rPr>
        <w:t>279,442</w:t>
      </w:r>
      <w:r w:rsidRPr="007919B2">
        <w:rPr>
          <w:rFonts w:ascii="Times New Roman" w:hAnsi="Times New Roman" w:cs="Times New Roman"/>
        </w:rPr>
        <w:t>; LV mass n= 226,793; Left ventricular outflow tract Stroke Volume (LVOT SV) n = 80,818</w:t>
      </w:r>
    </w:p>
    <w:p w14:paraId="4C422A34" w14:textId="77777777" w:rsidR="00C82D0C" w:rsidRDefault="00C82D0C" w:rsidP="007919B2">
      <w:pPr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C82D0C" w:rsidSect="00F16641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5A434D" w14:textId="77777777" w:rsidR="006A2FA9" w:rsidRPr="00C82D0C" w:rsidRDefault="006A2FA9" w:rsidP="00C82D0C">
      <w:pPr>
        <w:spacing w:line="480" w:lineRule="auto"/>
        <w:rPr>
          <w:rFonts w:ascii="Times New Roman" w:hAnsi="Times New Roman" w:cs="Times New Roman"/>
        </w:rPr>
      </w:pPr>
    </w:p>
    <w:p w14:paraId="6D419E12" w14:textId="7B6B8992" w:rsidR="007919B2" w:rsidRPr="007919B2" w:rsidRDefault="00E73AF2" w:rsidP="00C82D0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055CE4">
        <w:rPr>
          <w:rFonts w:ascii="Times New Roman" w:hAnsi="Times New Roman" w:cs="Times New Roman"/>
          <w:b/>
          <w:bCs/>
          <w:color w:val="000000" w:themeColor="text1"/>
        </w:rPr>
        <w:t>l</w:t>
      </w:r>
      <w:r w:rsidR="007919B2" w:rsidRPr="007919B2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F56FDB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7919B2" w:rsidRPr="007919B2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7919B2" w:rsidRPr="007919B2">
        <w:rPr>
          <w:rFonts w:ascii="Times New Roman" w:hAnsi="Times New Roman" w:cs="Times New Roman"/>
          <w:color w:val="000000" w:themeColor="text1"/>
        </w:rPr>
        <w:t xml:space="preserve"> Five</w:t>
      </w:r>
      <w:r w:rsidR="007919B2" w:rsidRPr="007919B2">
        <w:rPr>
          <w:rFonts w:ascii="Times New Roman" w:hAnsi="Times New Roman" w:cs="Times New Roman"/>
        </w:rPr>
        <w:t>- year Adjusted All-cause Mortality and Continuous Measures of Cardiac Size by Sex</w:t>
      </w:r>
    </w:p>
    <w:tbl>
      <w:tblPr>
        <w:tblpPr w:leftFromText="180" w:rightFromText="180" w:vertAnchor="text" w:horzAnchor="margin" w:tblpXSpec="center" w:tblpY="217"/>
        <w:tblW w:w="134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68"/>
        <w:gridCol w:w="1926"/>
        <w:gridCol w:w="1084"/>
        <w:gridCol w:w="1913"/>
        <w:gridCol w:w="1084"/>
        <w:gridCol w:w="1897"/>
        <w:gridCol w:w="1276"/>
        <w:gridCol w:w="2028"/>
        <w:gridCol w:w="1084"/>
      </w:tblGrid>
      <w:tr w:rsidR="00C82D0C" w:rsidRPr="007919B2" w14:paraId="14E283F6" w14:textId="77777777" w:rsidTr="00C82D0C">
        <w:trPr>
          <w:trHeight w:val="309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0A49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3BCE" w14:textId="6BD98DF3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M</w:t>
            </w:r>
            <w:r w:rsidR="00AC56A8">
              <w:rPr>
                <w:rFonts w:ascii="Times New Roman" w:hAnsi="Times New Roman" w:cs="Times New Roman"/>
                <w:b/>
                <w:bCs/>
              </w:rPr>
              <w:t>ale</w:t>
            </w:r>
          </w:p>
        </w:tc>
        <w:tc>
          <w:tcPr>
            <w:tcW w:w="62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2AE6" w14:textId="2209C0EE" w:rsidR="007919B2" w:rsidRPr="007919B2" w:rsidRDefault="00AC56A8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C82D0C" w:rsidRPr="007919B2" w14:paraId="527BDD4A" w14:textId="77777777" w:rsidTr="00C82D0C">
        <w:trPr>
          <w:trHeight w:val="291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D3601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A2B3" w14:textId="01DF9E55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50%</w:t>
            </w:r>
          </w:p>
        </w:tc>
        <w:tc>
          <w:tcPr>
            <w:tcW w:w="2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7ACD" w14:textId="6642E0CD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60%</w:t>
            </w:r>
          </w:p>
        </w:tc>
        <w:tc>
          <w:tcPr>
            <w:tcW w:w="31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F925" w14:textId="33162D63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50%</w:t>
            </w:r>
          </w:p>
        </w:tc>
        <w:tc>
          <w:tcPr>
            <w:tcW w:w="31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8BEC9" w14:textId="58CFC2FC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60%</w:t>
            </w:r>
          </w:p>
        </w:tc>
      </w:tr>
      <w:tr w:rsidR="00C82D0C" w:rsidRPr="007919B2" w14:paraId="19FC63BF" w14:textId="77777777" w:rsidTr="00C82D0C">
        <w:trPr>
          <w:trHeight w:val="41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54987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C498" w14:textId="51F9C7CC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6B7CBB2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3DED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CA7C" w14:textId="3C219573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5049B6B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4334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FCA43" w14:textId="4F947DCE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62DF514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913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9D4CF" w14:textId="4F13D4B6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1B65E88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9ED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</w:tr>
      <w:tr w:rsidR="00C82D0C" w:rsidRPr="007919B2" w14:paraId="1A9A68E6" w14:textId="77777777" w:rsidTr="00C82D0C">
        <w:trPr>
          <w:trHeight w:val="21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B599A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V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6F919CD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ml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F917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7</w:t>
            </w:r>
          </w:p>
          <w:p w14:paraId="265B368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6-0.99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6AAE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7816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5</w:t>
            </w:r>
          </w:p>
          <w:p w14:paraId="7ECB9D8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3 – 0.99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68FD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82E0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5</w:t>
            </w:r>
          </w:p>
          <w:p w14:paraId="47FB7C7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4-0.99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3CA7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ADEC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3</w:t>
            </w:r>
          </w:p>
          <w:p w14:paraId="0DA1E7F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1 – 0.99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DB16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26E3D653" w14:textId="77777777" w:rsidTr="00C82D0C">
        <w:trPr>
          <w:trHeight w:val="76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6FBCC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V</w:t>
            </w:r>
            <w:r w:rsidR="00C82D0C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76E69C72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CAB5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7</w:t>
            </w:r>
          </w:p>
          <w:p w14:paraId="6916E2A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5 – 0.99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11E2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E3B3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3</w:t>
            </w:r>
          </w:p>
          <w:p w14:paraId="7D63B68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0 - 0.99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D4BC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1E8B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7</w:t>
            </w:r>
          </w:p>
          <w:p w14:paraId="70B8937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4 - 0.999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DE27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4FB7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3</w:t>
            </w:r>
          </w:p>
          <w:p w14:paraId="048FEC2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0 -0.99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391F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524AA9DE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1F1F7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D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CC52F8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cm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7BD7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15</w:t>
            </w:r>
          </w:p>
          <w:p w14:paraId="654BB7F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7919B2">
              <w:rPr>
                <w:rFonts w:ascii="Times New Roman" w:hAnsi="Times New Roman" w:cs="Times New Roman"/>
                <w:lang w:val="en-US"/>
              </w:rPr>
              <w:t>0..</w:t>
            </w:r>
            <w:proofErr w:type="gramEnd"/>
            <w:r w:rsidRPr="007919B2">
              <w:rPr>
                <w:rFonts w:ascii="Times New Roman" w:hAnsi="Times New Roman" w:cs="Times New Roman"/>
                <w:lang w:val="en-US"/>
              </w:rPr>
              <w:t>792 – 0.83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CB0B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4CC6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765</w:t>
            </w:r>
          </w:p>
          <w:p w14:paraId="38D2566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740 – 0.79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A404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FE15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39</w:t>
            </w:r>
          </w:p>
          <w:p w14:paraId="51C4BDD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813 – 0.86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2D46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AD58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772</w:t>
            </w:r>
          </w:p>
          <w:p w14:paraId="2F2E3D5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745 - 0.80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2F26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307B08EA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38FEE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D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7954E9E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cm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5BCD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36</w:t>
            </w:r>
          </w:p>
          <w:p w14:paraId="5F5B76B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03 -0.97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59A0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1DE3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30</w:t>
            </w:r>
          </w:p>
          <w:p w14:paraId="58C6091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796 – 0.86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7AAE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3F07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23</w:t>
            </w:r>
          </w:p>
          <w:p w14:paraId="0F6D57A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4 – 1.06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7971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254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D861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48</w:t>
            </w:r>
          </w:p>
          <w:p w14:paraId="200DBD5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810 – 0.88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60AD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77D2A07F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1C9ED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F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47C8FE4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9155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3</w:t>
            </w:r>
          </w:p>
          <w:p w14:paraId="16A479A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1 -0.99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BEDB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B242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5</w:t>
            </w:r>
          </w:p>
          <w:p w14:paraId="75E5C4A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2 – 1.00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528A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4A81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0</w:t>
            </w:r>
          </w:p>
          <w:p w14:paraId="7911610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9 – 0.99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35DB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F4D8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4</w:t>
            </w:r>
          </w:p>
          <w:p w14:paraId="2E7D631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1 - 1.00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06F8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C82D0C" w:rsidRPr="007919B2" w14:paraId="1FC972DE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412E8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 mass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8364857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g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2075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8</w:t>
            </w:r>
          </w:p>
          <w:p w14:paraId="285FCD3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7 – 0.99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FF36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949A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9</w:t>
            </w:r>
          </w:p>
          <w:p w14:paraId="1CCC3F8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9 – 0.999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EC58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E7C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 xml:space="preserve">1.001 </w:t>
            </w:r>
          </w:p>
          <w:p w14:paraId="0D11753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0 – 1.00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9F9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CF01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2</w:t>
            </w:r>
          </w:p>
          <w:p w14:paraId="2893D36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1 – 1.00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2454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3F9CF3BD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8649A" w14:textId="77777777" w:rsidR="00C82D0C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V</w:t>
            </w:r>
            <w:r w:rsidR="00C82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A481308" w14:textId="77777777" w:rsidR="007919B2" w:rsidRPr="007919B2" w:rsidRDefault="00C82D0C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ml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EDE6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1</w:t>
            </w:r>
          </w:p>
          <w:p w14:paraId="77767CE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9-0.99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30E0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EC8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1</w:t>
            </w:r>
          </w:p>
          <w:p w14:paraId="38EB627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77 – 0.98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D647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519E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3</w:t>
            </w:r>
          </w:p>
          <w:p w14:paraId="306E99F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9 – 0.99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6632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71D7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4</w:t>
            </w:r>
          </w:p>
          <w:p w14:paraId="4C617A6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78 – 0.98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2838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C82D0C" w:rsidRPr="007919B2" w14:paraId="23BCD2A6" w14:textId="77777777" w:rsidTr="00C82D0C">
        <w:trPr>
          <w:trHeight w:val="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F72C1" w14:textId="77777777" w:rsidR="007919B2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V</w:t>
            </w:r>
            <w:r w:rsidR="00C82D0C">
              <w:rPr>
                <w:rFonts w:ascii="Times New Roman" w:hAnsi="Times New Roman" w:cs="Times New Roman"/>
                <w:lang w:val="en-US"/>
              </w:rPr>
              <w:t>i</w:t>
            </w:r>
            <w:r w:rsidRPr="007919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220877" w14:textId="77777777" w:rsidR="00C82D0C" w:rsidRPr="007919B2" w:rsidRDefault="00C82D0C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B997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7</w:t>
            </w:r>
          </w:p>
          <w:p w14:paraId="0A2B721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1 – 0.99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428C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E41D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69</w:t>
            </w:r>
          </w:p>
          <w:p w14:paraId="3211FC7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60 – 0.97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EABF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7AA3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995</w:t>
            </w:r>
          </w:p>
          <w:p w14:paraId="3A7A2CD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3 – 1.00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70FA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9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0EB9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4</w:t>
            </w:r>
          </w:p>
          <w:p w14:paraId="531BAD7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73 – 0.99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9A5D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14:paraId="1DE9E919" w14:textId="4D494EF0" w:rsidR="007919B2" w:rsidRDefault="007919B2" w:rsidP="00A25161">
      <w:pPr>
        <w:spacing w:line="480" w:lineRule="auto"/>
        <w:rPr>
          <w:rFonts w:ascii="Times New Roman" w:hAnsi="Times New Roman" w:cs="Times New Roman"/>
        </w:rPr>
      </w:pPr>
      <w:r w:rsidRPr="007919B2">
        <w:rPr>
          <w:rFonts w:ascii="Times New Roman" w:hAnsi="Times New Roman" w:cs="Times New Roman"/>
          <w:b/>
          <w:bCs/>
        </w:rPr>
        <w:lastRenderedPageBreak/>
        <w:t xml:space="preserve">Legend: </w:t>
      </w:r>
      <w:r w:rsidR="000C1FFC" w:rsidRPr="003B4CC9">
        <w:rPr>
          <w:rFonts w:ascii="Times New Roman" w:hAnsi="Times New Roman" w:cs="Times New Roman"/>
        </w:rPr>
        <w:t>Adj</w:t>
      </w:r>
      <w:r w:rsidR="000C1FFC">
        <w:rPr>
          <w:rFonts w:ascii="Times New Roman" w:hAnsi="Times New Roman" w:cs="Times New Roman"/>
          <w:b/>
          <w:bCs/>
        </w:rPr>
        <w:t xml:space="preserve"> </w:t>
      </w:r>
      <w:r w:rsidRPr="007919B2">
        <w:rPr>
          <w:rFonts w:ascii="Times New Roman" w:hAnsi="Times New Roman" w:cs="Times New Roman"/>
        </w:rPr>
        <w:t>OR = odds ratio adjusted for age; CI = confidence interval; LVEDV= left ventricular end-diastolic volume; LVEDV</w:t>
      </w:r>
      <w:r w:rsidR="00C82D0C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 = LVEDV indexed to body surface area; LVEDD =left ventricular end diastolic diameter; LVESD = left ventricular end-systolic diameter; LVEF = LV ejection fraction; LVESV = left ventricular end-systolic volume; LVESV</w:t>
      </w:r>
      <w:r w:rsidR="00C82D0C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 = LV end-systolic volume indexed to BSA</w:t>
      </w:r>
    </w:p>
    <w:p w14:paraId="316A8CDA" w14:textId="77777777" w:rsidR="003A4AE7" w:rsidRPr="00A25161" w:rsidRDefault="003A4AE7" w:rsidP="00A25161">
      <w:pPr>
        <w:spacing w:line="480" w:lineRule="auto"/>
        <w:rPr>
          <w:rFonts w:ascii="Times New Roman" w:hAnsi="Times New Roman" w:cs="Times New Roman"/>
        </w:rPr>
      </w:pPr>
    </w:p>
    <w:p w14:paraId="282E848E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1BA00D69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662F361B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3C3B9628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54FC4908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6D8AA333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7AA3DFEC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7BD25F6F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50A42B85" w14:textId="77777777" w:rsid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45267372" w14:textId="77777777" w:rsidR="00A25161" w:rsidRDefault="00A25161" w:rsidP="007919B2">
      <w:pPr>
        <w:jc w:val="both"/>
        <w:rPr>
          <w:rFonts w:ascii="Times New Roman" w:hAnsi="Times New Roman" w:cs="Times New Roman"/>
          <w:b/>
          <w:bCs/>
        </w:rPr>
      </w:pPr>
    </w:p>
    <w:p w14:paraId="6F27A5FE" w14:textId="77777777" w:rsidR="00A25161" w:rsidRPr="007919B2" w:rsidRDefault="00A25161" w:rsidP="007919B2">
      <w:pPr>
        <w:jc w:val="both"/>
        <w:rPr>
          <w:rFonts w:ascii="Times New Roman" w:hAnsi="Times New Roman" w:cs="Times New Roman"/>
          <w:b/>
          <w:bCs/>
        </w:rPr>
      </w:pPr>
    </w:p>
    <w:p w14:paraId="5F17E959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335FE0B6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003C76BF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2AA41B96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74C304AF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7897A8D4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6D34C593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1C8C7C49" w14:textId="77777777" w:rsid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058EB8C2" w14:textId="77777777" w:rsidR="00386F3B" w:rsidRPr="007919B2" w:rsidRDefault="00386F3B" w:rsidP="007919B2">
      <w:pPr>
        <w:jc w:val="both"/>
        <w:rPr>
          <w:rFonts w:ascii="Times New Roman" w:hAnsi="Times New Roman" w:cs="Times New Roman"/>
          <w:b/>
          <w:bCs/>
        </w:rPr>
      </w:pPr>
    </w:p>
    <w:p w14:paraId="5488B4F1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1B9252C7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3F931D3C" w14:textId="77777777" w:rsid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p w14:paraId="05D6E423" w14:textId="77777777" w:rsidR="0057617D" w:rsidRPr="007919B2" w:rsidRDefault="0057617D" w:rsidP="007919B2">
      <w:pPr>
        <w:jc w:val="both"/>
        <w:rPr>
          <w:rFonts w:ascii="Times New Roman" w:hAnsi="Times New Roman" w:cs="Times New Roman"/>
          <w:b/>
          <w:bCs/>
        </w:rPr>
      </w:pPr>
    </w:p>
    <w:p w14:paraId="09D567E8" w14:textId="27FD5BCA" w:rsidR="007919B2" w:rsidRPr="007919B2" w:rsidRDefault="00E73AF2" w:rsidP="00A2516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</w:t>
      </w:r>
      <w:r w:rsidR="00055CE4">
        <w:rPr>
          <w:rFonts w:ascii="Times New Roman" w:hAnsi="Times New Roman" w:cs="Times New Roman"/>
          <w:b/>
          <w:bCs/>
          <w:color w:val="000000" w:themeColor="text1"/>
        </w:rPr>
        <w:t>l</w:t>
      </w:r>
      <w:r w:rsidR="007919B2" w:rsidRPr="007919B2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F56FDB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7919B2" w:rsidRPr="007919B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7919B2" w:rsidRPr="007919B2">
        <w:rPr>
          <w:rFonts w:ascii="Times New Roman" w:hAnsi="Times New Roman" w:cs="Times New Roman"/>
        </w:rPr>
        <w:t>Five- year Adjusted Cardiovascular</w:t>
      </w:r>
      <w:r w:rsidR="00FF2E9E">
        <w:rPr>
          <w:rFonts w:ascii="Times New Roman" w:hAnsi="Times New Roman" w:cs="Times New Roman"/>
        </w:rPr>
        <w:t>-related</w:t>
      </w:r>
      <w:r w:rsidR="007919B2" w:rsidRPr="007919B2">
        <w:rPr>
          <w:rFonts w:ascii="Times New Roman" w:hAnsi="Times New Roman" w:cs="Times New Roman"/>
        </w:rPr>
        <w:t xml:space="preserve"> Mortality and Continuous Measures of Cardiac Size by Sex</w:t>
      </w:r>
    </w:p>
    <w:p w14:paraId="5AFFF257" w14:textId="77777777" w:rsidR="007919B2" w:rsidRPr="007919B2" w:rsidRDefault="007919B2" w:rsidP="007919B2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3184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71"/>
        <w:gridCol w:w="1945"/>
        <w:gridCol w:w="1084"/>
        <w:gridCol w:w="1892"/>
        <w:gridCol w:w="1084"/>
        <w:gridCol w:w="1820"/>
        <w:gridCol w:w="1133"/>
        <w:gridCol w:w="1871"/>
        <w:gridCol w:w="1084"/>
      </w:tblGrid>
      <w:tr w:rsidR="00A25161" w:rsidRPr="007919B2" w14:paraId="2B6779D5" w14:textId="77777777" w:rsidTr="00A25161">
        <w:trPr>
          <w:trHeight w:val="342"/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0E340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ADA74" w14:textId="391CA836" w:rsidR="007919B2" w:rsidRPr="007919B2" w:rsidRDefault="00AC56A8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59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B6391" w14:textId="08A2C078" w:rsidR="007919B2" w:rsidRPr="007919B2" w:rsidRDefault="00AC56A8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A25161" w:rsidRPr="007919B2" w14:paraId="3EBDC3AF" w14:textId="77777777" w:rsidTr="00A25161">
        <w:trPr>
          <w:trHeight w:val="322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BB9B725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3ED51" w14:textId="65D1032C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50%</w:t>
            </w:r>
          </w:p>
        </w:tc>
        <w:tc>
          <w:tcPr>
            <w:tcW w:w="29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42554" w14:textId="4C4DDF44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60%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8C662" w14:textId="0A0662AE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50%</w:t>
            </w:r>
          </w:p>
        </w:tc>
        <w:tc>
          <w:tcPr>
            <w:tcW w:w="29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F604A" w14:textId="23010F4F" w:rsidR="007919B2" w:rsidRPr="007919B2" w:rsidRDefault="00055685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EF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 xml:space="preserve"> 60%</w:t>
            </w:r>
          </w:p>
        </w:tc>
      </w:tr>
      <w:tr w:rsidR="00A25161" w:rsidRPr="007919B2" w14:paraId="5A2482F4" w14:textId="77777777" w:rsidTr="00A25161">
        <w:trPr>
          <w:trHeight w:val="453"/>
          <w:jc w:val="center"/>
        </w:trPr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108F162" w14:textId="77777777" w:rsidR="007919B2" w:rsidRPr="007919B2" w:rsidRDefault="007919B2" w:rsidP="009639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10A28" w14:textId="265155F2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518F53E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3C28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A928D" w14:textId="7B973E39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39F51F7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3F1F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6683E" w14:textId="15BBAFBA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177A18B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330F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A8A09" w14:textId="644EF6B5" w:rsidR="007919B2" w:rsidRPr="007919B2" w:rsidRDefault="000C1FFC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 </w:t>
            </w:r>
            <w:r w:rsidR="007919B2" w:rsidRPr="007919B2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479E635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60C5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B2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</w:tr>
      <w:tr w:rsidR="00A25161" w:rsidRPr="007919B2" w14:paraId="75885AE5" w14:textId="77777777" w:rsidTr="00A25161">
        <w:trPr>
          <w:trHeight w:val="256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0B590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V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D0236DF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ml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FCF8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1</w:t>
            </w:r>
          </w:p>
          <w:p w14:paraId="78C8F83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91- 1.00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7E43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C259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8</w:t>
            </w:r>
          </w:p>
          <w:p w14:paraId="17AC0B5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5 – 1.00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C0D0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BB7A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6</w:t>
            </w:r>
          </w:p>
          <w:p w14:paraId="4250744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4 – 0.99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9AB0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1E55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2</w:t>
            </w:r>
          </w:p>
          <w:p w14:paraId="7378C36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9 – 0.99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D1D4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A25161" w:rsidRPr="007919B2" w14:paraId="579A675C" w14:textId="77777777" w:rsidTr="00A25161">
        <w:trPr>
          <w:trHeight w:val="264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3EF04" w14:textId="77777777" w:rsidR="007919B2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V</w:t>
            </w:r>
            <w:r w:rsidR="00A25161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16C52E9E" w14:textId="77777777" w:rsidR="00A25161" w:rsidRPr="007919B2" w:rsidRDefault="00A25161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A25C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4</w:t>
            </w:r>
          </w:p>
          <w:p w14:paraId="25A8675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96 – 1.00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032F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1065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5</w:t>
            </w:r>
          </w:p>
          <w:p w14:paraId="455C860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9 -1.00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DA4C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6A2D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8</w:t>
            </w:r>
          </w:p>
          <w:p w14:paraId="25D2997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3 – 1.00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6C91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53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C72A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1</w:t>
            </w:r>
          </w:p>
          <w:p w14:paraId="3A777CE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4 – 0.99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0B7D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A25161" w:rsidRPr="007919B2" w14:paraId="044D71DE" w14:textId="77777777" w:rsidTr="00A25161">
        <w:trPr>
          <w:trHeight w:val="380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C189A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DD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8C8A02B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cm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54B6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19</w:t>
            </w:r>
          </w:p>
          <w:p w14:paraId="2D1A16E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64 – 1.07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D015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86E2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18</w:t>
            </w:r>
          </w:p>
          <w:p w14:paraId="5A85721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858 – 0.98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73D4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724A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21</w:t>
            </w:r>
          </w:p>
          <w:p w14:paraId="16C64D0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62 -1.08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4B82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50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A01D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99</w:t>
            </w:r>
          </w:p>
          <w:p w14:paraId="4544919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840 – 0.96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2C99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A25161" w:rsidRPr="007919B2" w14:paraId="4875B174" w14:textId="77777777" w:rsidTr="00A25161">
        <w:trPr>
          <w:trHeight w:val="151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5FF6E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D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8F4F821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cm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FC34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182</w:t>
            </w:r>
          </w:p>
          <w:p w14:paraId="1B5485D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100 – 1.27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E6DC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656B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17</w:t>
            </w:r>
          </w:p>
          <w:p w14:paraId="4B9A7CA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35 – 1.10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C22E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2C4E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217</w:t>
            </w:r>
          </w:p>
          <w:p w14:paraId="5909212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132 -1.30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A63F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9991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49</w:t>
            </w:r>
          </w:p>
          <w:p w14:paraId="1AA25D66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872 – 1.03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5D05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</w:tr>
      <w:tr w:rsidR="00A25161" w:rsidRPr="007919B2" w14:paraId="205B77E6" w14:textId="77777777" w:rsidTr="00A25161">
        <w:trPr>
          <w:trHeight w:val="25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59CE9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F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C017474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D6FD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3</w:t>
            </w:r>
          </w:p>
          <w:p w14:paraId="4019567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796 – 0.98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5E8E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55E3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3</w:t>
            </w:r>
          </w:p>
          <w:p w14:paraId="134CD5A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7919B2">
              <w:rPr>
                <w:rFonts w:ascii="Times New Roman" w:hAnsi="Times New Roman" w:cs="Times New Roman"/>
                <w:lang w:val="en-US"/>
              </w:rPr>
              <w:t>0.998  -</w:t>
            </w:r>
            <w:proofErr w:type="gramEnd"/>
            <w:r w:rsidRPr="007919B2">
              <w:rPr>
                <w:rFonts w:ascii="Times New Roman" w:hAnsi="Times New Roman" w:cs="Times New Roman"/>
                <w:lang w:val="en-US"/>
              </w:rPr>
              <w:t xml:space="preserve"> 1.00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C2CF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27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5273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7</w:t>
            </w:r>
          </w:p>
          <w:p w14:paraId="2CFF3B8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4 – 0.99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AB6B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0E8D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6</w:t>
            </w:r>
          </w:p>
          <w:p w14:paraId="08D26AB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1 – 1.01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393D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A25161" w:rsidRPr="007919B2" w14:paraId="0E369C2C" w14:textId="77777777" w:rsidTr="00A25161">
        <w:trPr>
          <w:trHeight w:val="25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36F65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 mass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A5626A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g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D459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3</w:t>
            </w:r>
          </w:p>
          <w:p w14:paraId="432282F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2 – 1.00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7663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A45EC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4</w:t>
            </w:r>
          </w:p>
          <w:p w14:paraId="628929B3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3 – 1.00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1B65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DA45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6</w:t>
            </w:r>
          </w:p>
          <w:p w14:paraId="69E66AEE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5 – 1.00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117A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66BA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5</w:t>
            </w:r>
          </w:p>
          <w:p w14:paraId="192C4EF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1.005 – 1.00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E322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A25161" w:rsidRPr="007919B2" w14:paraId="77798248" w14:textId="77777777" w:rsidTr="00A25161">
        <w:trPr>
          <w:trHeight w:val="25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1F895" w14:textId="77777777" w:rsidR="00A25161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V</w:t>
            </w:r>
            <w:r w:rsidR="00A2516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C7A599A" w14:textId="77777777" w:rsidR="007919B2" w:rsidRPr="007919B2" w:rsidRDefault="00A25161" w:rsidP="00963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ml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C2AE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4</w:t>
            </w:r>
          </w:p>
          <w:p w14:paraId="6F95F3F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9 – 1.01</w:t>
            </w:r>
            <w:r w:rsidR="00A251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C6EA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D80C9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91</w:t>
            </w:r>
          </w:p>
          <w:p w14:paraId="63729ED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82 – 0.99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4C007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7942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1</w:t>
            </w:r>
          </w:p>
          <w:p w14:paraId="2B4C4EB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3 - 1.00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0664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5EA3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6</w:t>
            </w:r>
          </w:p>
          <w:p w14:paraId="4098240A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75 - 0.99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B7378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A25161" w:rsidRPr="007919B2" w14:paraId="57FBBA3B" w14:textId="77777777" w:rsidTr="00A25161">
        <w:trPr>
          <w:trHeight w:val="41"/>
          <w:jc w:val="center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7ED22" w14:textId="77777777" w:rsidR="007919B2" w:rsidRDefault="007919B2" w:rsidP="009639A5">
            <w:pPr>
              <w:rPr>
                <w:rFonts w:ascii="Times New Roman" w:hAnsi="Times New Roman" w:cs="Times New Roman"/>
                <w:lang w:val="en-US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LVESV</w:t>
            </w:r>
            <w:r w:rsidR="00A25161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78A0F742" w14:textId="77777777" w:rsidR="00A25161" w:rsidRPr="007919B2" w:rsidRDefault="00A25161" w:rsidP="009639A5">
            <w:pPr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</w:rPr>
              <w:t>(ml/m</w:t>
            </w:r>
            <w:r w:rsidRPr="007919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19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A8AD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09</w:t>
            </w:r>
          </w:p>
          <w:p w14:paraId="2AEE7C6F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7 – 1.021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865A0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F608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2</w:t>
            </w:r>
          </w:p>
          <w:p w14:paraId="20B7C84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62 – 1.0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A46F2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089E1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1.013</w:t>
            </w:r>
          </w:p>
          <w:p w14:paraId="2F46600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98 – 1.02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E6D2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DE94D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988</w:t>
            </w:r>
          </w:p>
          <w:p w14:paraId="21BC060B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(0.967 – 1.01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08A05" w14:textId="77777777" w:rsidR="007919B2" w:rsidRPr="007919B2" w:rsidRDefault="007919B2" w:rsidP="009639A5">
            <w:pPr>
              <w:jc w:val="center"/>
              <w:rPr>
                <w:rFonts w:ascii="Times New Roman" w:hAnsi="Times New Roman" w:cs="Times New Roman"/>
              </w:rPr>
            </w:pPr>
            <w:r w:rsidRPr="007919B2">
              <w:rPr>
                <w:rFonts w:ascii="Times New Roman" w:hAnsi="Times New Roman" w:cs="Times New Roman"/>
                <w:lang w:val="en-US"/>
              </w:rPr>
              <w:t>0.285</w:t>
            </w:r>
          </w:p>
        </w:tc>
      </w:tr>
    </w:tbl>
    <w:p w14:paraId="6F245028" w14:textId="0FF10802" w:rsidR="00F713EF" w:rsidRPr="007919B2" w:rsidRDefault="007919B2" w:rsidP="0060735F">
      <w:pPr>
        <w:spacing w:line="480" w:lineRule="auto"/>
        <w:rPr>
          <w:rFonts w:ascii="Times New Roman" w:hAnsi="Times New Roman" w:cs="Times New Roman"/>
        </w:rPr>
      </w:pPr>
      <w:r w:rsidRPr="007919B2">
        <w:rPr>
          <w:rFonts w:ascii="Times New Roman" w:hAnsi="Times New Roman" w:cs="Times New Roman"/>
          <w:u w:val="single"/>
        </w:rPr>
        <w:t>Legend:</w:t>
      </w:r>
      <w:r w:rsidRPr="007919B2">
        <w:rPr>
          <w:rFonts w:ascii="Times New Roman" w:hAnsi="Times New Roman" w:cs="Times New Roman"/>
          <w:b/>
          <w:bCs/>
        </w:rPr>
        <w:t xml:space="preserve"> </w:t>
      </w:r>
      <w:r w:rsidR="000C1FFC" w:rsidRPr="003B4CC9">
        <w:rPr>
          <w:rFonts w:ascii="Times New Roman" w:hAnsi="Times New Roman" w:cs="Times New Roman"/>
        </w:rPr>
        <w:t>Adj</w:t>
      </w:r>
      <w:r w:rsidR="000C1FFC">
        <w:rPr>
          <w:rFonts w:ascii="Times New Roman" w:hAnsi="Times New Roman" w:cs="Times New Roman"/>
          <w:b/>
          <w:bCs/>
        </w:rPr>
        <w:t xml:space="preserve"> </w:t>
      </w:r>
      <w:r w:rsidRPr="007919B2">
        <w:rPr>
          <w:rFonts w:ascii="Times New Roman" w:hAnsi="Times New Roman" w:cs="Times New Roman"/>
        </w:rPr>
        <w:t>OR = odds ratio adjusted for age; CI = confidence interval; LVEDV= left ventricular end-diastolic volume; LVEDV</w:t>
      </w:r>
      <w:r w:rsidR="00A25161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 = LVEDV indexed to body surface area; LVEDD =left ventricular end diastolic diameter; LVESD = left ventricular end-systolic diameter; LVEF = LV ejection fraction; LVESV = left ventricular end-systolic volume; LVESV</w:t>
      </w:r>
      <w:r w:rsidR="00A25161">
        <w:rPr>
          <w:rFonts w:ascii="Times New Roman" w:hAnsi="Times New Roman" w:cs="Times New Roman"/>
        </w:rPr>
        <w:t>i</w:t>
      </w:r>
      <w:r w:rsidRPr="007919B2">
        <w:rPr>
          <w:rFonts w:ascii="Times New Roman" w:hAnsi="Times New Roman" w:cs="Times New Roman"/>
        </w:rPr>
        <w:t xml:space="preserve"> = LV end-systolic volume indexed to BSA</w:t>
      </w:r>
    </w:p>
    <w:sectPr w:rsidR="00F713EF" w:rsidRPr="007919B2" w:rsidSect="00F16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980D0A" w14:textId="77777777" w:rsidR="00CD62FD" w:rsidRDefault="00CD62FD" w:rsidP="00F713EF">
      <w:r>
        <w:separator/>
      </w:r>
    </w:p>
  </w:endnote>
  <w:endnote w:type="continuationSeparator" w:id="0">
    <w:p w14:paraId="63F6EF9A" w14:textId="77777777" w:rsidR="00CD62FD" w:rsidRDefault="00CD62FD" w:rsidP="00F71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92100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FC12F4" w14:textId="77777777" w:rsidR="00F713EF" w:rsidRDefault="00F713EF" w:rsidP="00B54C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2D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6FD7B4" w14:textId="77777777" w:rsidR="00F713EF" w:rsidRDefault="00F713EF" w:rsidP="00F713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268118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07A96" w14:textId="77777777" w:rsidR="00F713EF" w:rsidRDefault="00F713EF" w:rsidP="00B54C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4B8BE1" w14:textId="77777777" w:rsidR="00F713EF" w:rsidRDefault="00F713EF" w:rsidP="00F713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D41F2" w14:textId="77777777" w:rsidR="00CD62FD" w:rsidRDefault="00CD62FD" w:rsidP="00F713EF">
      <w:r>
        <w:separator/>
      </w:r>
    </w:p>
  </w:footnote>
  <w:footnote w:type="continuationSeparator" w:id="0">
    <w:p w14:paraId="3A0B233E" w14:textId="77777777" w:rsidR="00CD62FD" w:rsidRDefault="00CD62FD" w:rsidP="00F713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84D02"/>
    <w:multiLevelType w:val="hybridMultilevel"/>
    <w:tmpl w:val="FA008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B5651"/>
    <w:multiLevelType w:val="hybridMultilevel"/>
    <w:tmpl w:val="21703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612C2"/>
    <w:multiLevelType w:val="multilevel"/>
    <w:tmpl w:val="9FC60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6A317E"/>
    <w:multiLevelType w:val="hybridMultilevel"/>
    <w:tmpl w:val="35FC52B0"/>
    <w:lvl w:ilvl="0" w:tplc="FBD0E2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6221EE"/>
    <w:multiLevelType w:val="hybridMultilevel"/>
    <w:tmpl w:val="B48A86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7691E"/>
    <w:multiLevelType w:val="hybridMultilevel"/>
    <w:tmpl w:val="42F06480"/>
    <w:lvl w:ilvl="0" w:tplc="40B4C9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16FF8"/>
    <w:multiLevelType w:val="hybridMultilevel"/>
    <w:tmpl w:val="82BC09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67219"/>
    <w:multiLevelType w:val="hybridMultilevel"/>
    <w:tmpl w:val="71264D4A"/>
    <w:lvl w:ilvl="0" w:tplc="E0EA1A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B45804"/>
    <w:multiLevelType w:val="hybridMultilevel"/>
    <w:tmpl w:val="7144BC44"/>
    <w:lvl w:ilvl="0" w:tplc="62A27B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01FAB"/>
    <w:multiLevelType w:val="hybridMultilevel"/>
    <w:tmpl w:val="BAAE4B98"/>
    <w:lvl w:ilvl="0" w:tplc="85744F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132687">
    <w:abstractNumId w:val="4"/>
  </w:num>
  <w:num w:numId="2" w16cid:durableId="246546556">
    <w:abstractNumId w:val="3"/>
  </w:num>
  <w:num w:numId="3" w16cid:durableId="1011295965">
    <w:abstractNumId w:val="7"/>
  </w:num>
  <w:num w:numId="4" w16cid:durableId="814103582">
    <w:abstractNumId w:val="9"/>
  </w:num>
  <w:num w:numId="5" w16cid:durableId="490296046">
    <w:abstractNumId w:val="1"/>
  </w:num>
  <w:num w:numId="6" w16cid:durableId="840507280">
    <w:abstractNumId w:val="5"/>
  </w:num>
  <w:num w:numId="7" w16cid:durableId="360857503">
    <w:abstractNumId w:val="0"/>
  </w:num>
  <w:num w:numId="8" w16cid:durableId="1827896430">
    <w:abstractNumId w:val="2"/>
  </w:num>
  <w:num w:numId="9" w16cid:durableId="1529683505">
    <w:abstractNumId w:val="8"/>
  </w:num>
  <w:num w:numId="10" w16cid:durableId="17044785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1E"/>
    <w:rsid w:val="00022CE1"/>
    <w:rsid w:val="00055685"/>
    <w:rsid w:val="00055CE4"/>
    <w:rsid w:val="000639D5"/>
    <w:rsid w:val="00064697"/>
    <w:rsid w:val="00094287"/>
    <w:rsid w:val="000A1226"/>
    <w:rsid w:val="000C1FFC"/>
    <w:rsid w:val="00111346"/>
    <w:rsid w:val="00141CF2"/>
    <w:rsid w:val="001514CA"/>
    <w:rsid w:val="00153B26"/>
    <w:rsid w:val="00161426"/>
    <w:rsid w:val="001624C7"/>
    <w:rsid w:val="001A53DF"/>
    <w:rsid w:val="001B20CD"/>
    <w:rsid w:val="001B7ACA"/>
    <w:rsid w:val="00205BAB"/>
    <w:rsid w:val="00225C63"/>
    <w:rsid w:val="00227EA0"/>
    <w:rsid w:val="00240888"/>
    <w:rsid w:val="00255A34"/>
    <w:rsid w:val="002642A4"/>
    <w:rsid w:val="00271514"/>
    <w:rsid w:val="002817B7"/>
    <w:rsid w:val="002E6D7C"/>
    <w:rsid w:val="00322F91"/>
    <w:rsid w:val="00361B45"/>
    <w:rsid w:val="003774D9"/>
    <w:rsid w:val="00386A46"/>
    <w:rsid w:val="00386F3B"/>
    <w:rsid w:val="003A4AE7"/>
    <w:rsid w:val="003B4CC9"/>
    <w:rsid w:val="003F0F0A"/>
    <w:rsid w:val="003F3537"/>
    <w:rsid w:val="003F3C54"/>
    <w:rsid w:val="00425C7E"/>
    <w:rsid w:val="00447F37"/>
    <w:rsid w:val="0045341E"/>
    <w:rsid w:val="00481318"/>
    <w:rsid w:val="00483160"/>
    <w:rsid w:val="004960BF"/>
    <w:rsid w:val="004B29A4"/>
    <w:rsid w:val="004C6E1E"/>
    <w:rsid w:val="00544E1E"/>
    <w:rsid w:val="005709E8"/>
    <w:rsid w:val="005736ED"/>
    <w:rsid w:val="0057617D"/>
    <w:rsid w:val="00586A1E"/>
    <w:rsid w:val="00587D6C"/>
    <w:rsid w:val="005B65E1"/>
    <w:rsid w:val="005F3A59"/>
    <w:rsid w:val="0060515E"/>
    <w:rsid w:val="0060735F"/>
    <w:rsid w:val="006140EA"/>
    <w:rsid w:val="00635706"/>
    <w:rsid w:val="00642842"/>
    <w:rsid w:val="00681DB4"/>
    <w:rsid w:val="006A2FA9"/>
    <w:rsid w:val="006B31FF"/>
    <w:rsid w:val="006B448B"/>
    <w:rsid w:val="006B676D"/>
    <w:rsid w:val="006C312F"/>
    <w:rsid w:val="006C7461"/>
    <w:rsid w:val="006D474A"/>
    <w:rsid w:val="006E1BAF"/>
    <w:rsid w:val="00703A52"/>
    <w:rsid w:val="00715E45"/>
    <w:rsid w:val="00721B9F"/>
    <w:rsid w:val="007433BE"/>
    <w:rsid w:val="00746BFA"/>
    <w:rsid w:val="00752FCA"/>
    <w:rsid w:val="0078788A"/>
    <w:rsid w:val="007919B2"/>
    <w:rsid w:val="00794909"/>
    <w:rsid w:val="008329BD"/>
    <w:rsid w:val="00844698"/>
    <w:rsid w:val="00870410"/>
    <w:rsid w:val="00876309"/>
    <w:rsid w:val="008E0307"/>
    <w:rsid w:val="00900C81"/>
    <w:rsid w:val="0092510E"/>
    <w:rsid w:val="00960100"/>
    <w:rsid w:val="00975942"/>
    <w:rsid w:val="009760BA"/>
    <w:rsid w:val="00981A0C"/>
    <w:rsid w:val="009939FB"/>
    <w:rsid w:val="009A4420"/>
    <w:rsid w:val="009A4700"/>
    <w:rsid w:val="009C37DD"/>
    <w:rsid w:val="009F02DC"/>
    <w:rsid w:val="00A10DF5"/>
    <w:rsid w:val="00A11498"/>
    <w:rsid w:val="00A25161"/>
    <w:rsid w:val="00A65F9A"/>
    <w:rsid w:val="00A76FA0"/>
    <w:rsid w:val="00A822D7"/>
    <w:rsid w:val="00A86141"/>
    <w:rsid w:val="00AA105A"/>
    <w:rsid w:val="00AA5C1F"/>
    <w:rsid w:val="00AB2873"/>
    <w:rsid w:val="00AC43B0"/>
    <w:rsid w:val="00AC56A8"/>
    <w:rsid w:val="00AC7DE9"/>
    <w:rsid w:val="00B019BB"/>
    <w:rsid w:val="00B24EE5"/>
    <w:rsid w:val="00B265E8"/>
    <w:rsid w:val="00B552FD"/>
    <w:rsid w:val="00B803B3"/>
    <w:rsid w:val="00B9291D"/>
    <w:rsid w:val="00B93DE7"/>
    <w:rsid w:val="00BA058B"/>
    <w:rsid w:val="00BA3496"/>
    <w:rsid w:val="00BA4722"/>
    <w:rsid w:val="00BB22A9"/>
    <w:rsid w:val="00BB5C42"/>
    <w:rsid w:val="00C25B60"/>
    <w:rsid w:val="00C27D5A"/>
    <w:rsid w:val="00C82D0C"/>
    <w:rsid w:val="00CA3BF9"/>
    <w:rsid w:val="00CA6CF7"/>
    <w:rsid w:val="00CB4387"/>
    <w:rsid w:val="00CD62FD"/>
    <w:rsid w:val="00D0385C"/>
    <w:rsid w:val="00D07B5A"/>
    <w:rsid w:val="00D1141D"/>
    <w:rsid w:val="00D349C1"/>
    <w:rsid w:val="00D367AF"/>
    <w:rsid w:val="00D40EB6"/>
    <w:rsid w:val="00D47695"/>
    <w:rsid w:val="00D74489"/>
    <w:rsid w:val="00DA3BB4"/>
    <w:rsid w:val="00DC34A2"/>
    <w:rsid w:val="00DD19B3"/>
    <w:rsid w:val="00DD634F"/>
    <w:rsid w:val="00DE3137"/>
    <w:rsid w:val="00E03E33"/>
    <w:rsid w:val="00E10923"/>
    <w:rsid w:val="00E31587"/>
    <w:rsid w:val="00E65671"/>
    <w:rsid w:val="00E73AF2"/>
    <w:rsid w:val="00E7490A"/>
    <w:rsid w:val="00E76E79"/>
    <w:rsid w:val="00E87C1E"/>
    <w:rsid w:val="00E9283B"/>
    <w:rsid w:val="00EC4FC5"/>
    <w:rsid w:val="00EE2BAA"/>
    <w:rsid w:val="00EF4321"/>
    <w:rsid w:val="00F16641"/>
    <w:rsid w:val="00F17983"/>
    <w:rsid w:val="00F22639"/>
    <w:rsid w:val="00F56FDB"/>
    <w:rsid w:val="00F621D0"/>
    <w:rsid w:val="00F713EF"/>
    <w:rsid w:val="00FC58B2"/>
    <w:rsid w:val="00FC6FCC"/>
    <w:rsid w:val="00FF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0BF9"/>
  <w15:chartTrackingRefBased/>
  <w15:docId w15:val="{BEA15049-C2F8-8D4F-9D29-B8D0921D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13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3EF"/>
  </w:style>
  <w:style w:type="character" w:styleId="PageNumber">
    <w:name w:val="page number"/>
    <w:basedOn w:val="DefaultParagraphFont"/>
    <w:uiPriority w:val="99"/>
    <w:semiHidden/>
    <w:unhideWhenUsed/>
    <w:rsid w:val="00F713EF"/>
  </w:style>
  <w:style w:type="paragraph" w:styleId="ListParagraph">
    <w:name w:val="List Paragraph"/>
    <w:basedOn w:val="Normal"/>
    <w:uiPriority w:val="34"/>
    <w:qFormat/>
    <w:rsid w:val="007919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19B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9B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9B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19B2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7919B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919B2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1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9B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9B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9B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9B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B2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we</dc:creator>
  <cp:keywords/>
  <dc:description/>
  <cp:lastModifiedBy>Stoia, Jennifer A. (ELS-HBE)</cp:lastModifiedBy>
  <cp:revision>22</cp:revision>
  <dcterms:created xsi:type="dcterms:W3CDTF">2024-03-04T20:42:00Z</dcterms:created>
  <dcterms:modified xsi:type="dcterms:W3CDTF">2024-12-1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9:15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3bb25cf-eab0-4c7b-ba46-46f67f7c109b</vt:lpwstr>
  </property>
  <property fmtid="{D5CDD505-2E9C-101B-9397-08002B2CF9AE}" pid="8" name="MSIP_Label_549ac42a-3eb4-4074-b885-aea26bd6241e_ContentBits">
    <vt:lpwstr>0</vt:lpwstr>
  </property>
</Properties>
</file>